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124634E7" w:rsidR="004E0F23" w:rsidRPr="009339EE" w:rsidRDefault="00A53A01" w:rsidP="000276C8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xtracted data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705F07" w14:paraId="78B1FAB5" w14:textId="77777777" w:rsidTr="009339EE">
        <w:tc>
          <w:tcPr>
            <w:tcW w:w="2605" w:type="dxa"/>
            <w:tcMar>
              <w:left w:w="187" w:type="dxa"/>
            </w:tcMar>
          </w:tcPr>
          <w:p w14:paraId="2C172151" w14:textId="3C73801C" w:rsidR="00705F07" w:rsidRDefault="00705F07" w:rsidP="00705F07">
            <w:r>
              <w:t>Number of participants</w:t>
            </w:r>
          </w:p>
        </w:tc>
        <w:tc>
          <w:tcPr>
            <w:tcW w:w="6745" w:type="dxa"/>
          </w:tcPr>
          <w:p w14:paraId="0E65F699" w14:textId="36068C50" w:rsidR="00705F07" w:rsidRDefault="00705F07" w:rsidP="00705F07">
            <w:r>
              <w:t>What is the number of participants from which the data was collected?</w:t>
            </w:r>
          </w:p>
        </w:tc>
      </w:tr>
      <w:tr w:rsidR="00705F07" w14:paraId="57EFEA78" w14:textId="77777777" w:rsidTr="009339EE">
        <w:tc>
          <w:tcPr>
            <w:tcW w:w="2605" w:type="dxa"/>
            <w:tcMar>
              <w:left w:w="187" w:type="dxa"/>
            </w:tcMar>
          </w:tcPr>
          <w:p w14:paraId="2ED0E5D0" w14:textId="3441A03F" w:rsidR="00705F07" w:rsidRDefault="00705F07" w:rsidP="00705F07">
            <w:r>
              <w:t>Mean age (range)</w:t>
            </w:r>
          </w:p>
        </w:tc>
        <w:tc>
          <w:tcPr>
            <w:tcW w:w="6745" w:type="dxa"/>
          </w:tcPr>
          <w:p w14:paraId="1F0D2FCF" w14:textId="54AD59CA" w:rsidR="00705F07" w:rsidRDefault="00705F07" w:rsidP="00705F07">
            <w:r>
              <w:t>What is the mean/range age of the participants?</w:t>
            </w:r>
          </w:p>
        </w:tc>
      </w:tr>
      <w:tr w:rsidR="00705F07" w14:paraId="76F18CBE" w14:textId="77777777" w:rsidTr="009339EE">
        <w:tc>
          <w:tcPr>
            <w:tcW w:w="2605" w:type="dxa"/>
            <w:tcMar>
              <w:left w:w="187" w:type="dxa"/>
            </w:tcMar>
          </w:tcPr>
          <w:p w14:paraId="0E2E10F8" w14:textId="2846E066" w:rsidR="00705F07" w:rsidRDefault="00705F07" w:rsidP="00705F07">
            <w:r>
              <w:t>Female percentage</w:t>
            </w:r>
          </w:p>
        </w:tc>
        <w:tc>
          <w:tcPr>
            <w:tcW w:w="6745" w:type="dxa"/>
          </w:tcPr>
          <w:p w14:paraId="184DACF9" w14:textId="2F4678BE" w:rsidR="00705F07" w:rsidRDefault="00705F07" w:rsidP="00705F07">
            <w:r>
              <w:t xml:space="preserve">What is the female percentage of the participants? </w:t>
            </w:r>
          </w:p>
        </w:tc>
      </w:tr>
      <w:tr w:rsidR="00705F07" w14:paraId="22240DC7" w14:textId="77777777" w:rsidTr="009339EE">
        <w:tc>
          <w:tcPr>
            <w:tcW w:w="2605" w:type="dxa"/>
            <w:tcMar>
              <w:left w:w="187" w:type="dxa"/>
            </w:tcMar>
          </w:tcPr>
          <w:p w14:paraId="34A65BEA" w14:textId="4DA050C8" w:rsidR="00705F07" w:rsidRDefault="00705F07" w:rsidP="00705F07">
            <w:r w:rsidRPr="00705F07">
              <w:t>Participants Health Conditions</w:t>
            </w:r>
          </w:p>
        </w:tc>
        <w:tc>
          <w:tcPr>
            <w:tcW w:w="6745" w:type="dxa"/>
          </w:tcPr>
          <w:p w14:paraId="6D20E5FD" w14:textId="48A76109" w:rsidR="00705F07" w:rsidRPr="00705F07" w:rsidRDefault="00705F07" w:rsidP="00705F07">
            <w:pPr>
              <w:rPr>
                <w:b/>
                <w:bCs/>
              </w:rPr>
            </w:pPr>
            <w:r>
              <w:t>What is the h</w:t>
            </w:r>
            <w:r w:rsidRPr="00705F07">
              <w:t xml:space="preserve">ealth </w:t>
            </w:r>
            <w:r>
              <w:t>c</w:t>
            </w:r>
            <w:r w:rsidRPr="00705F07">
              <w:t>ondition</w:t>
            </w:r>
            <w:r>
              <w:t xml:space="preserve"> of the </w:t>
            </w:r>
            <w:r w:rsidRPr="00705F07">
              <w:t>participants?</w:t>
            </w:r>
          </w:p>
        </w:tc>
      </w:tr>
      <w:tr w:rsidR="00705F07" w14:paraId="53DC837F" w14:textId="77777777" w:rsidTr="003F5786">
        <w:tc>
          <w:tcPr>
            <w:tcW w:w="2605" w:type="dxa"/>
          </w:tcPr>
          <w:p w14:paraId="48185D59" w14:textId="4C44FEE6" w:rsidR="00705F07" w:rsidRPr="00126D08" w:rsidRDefault="00705F07" w:rsidP="00705F07">
            <w:pPr>
              <w:rPr>
                <w:b/>
                <w:bCs/>
              </w:rPr>
            </w:pPr>
            <w:r>
              <w:rPr>
                <w:b/>
                <w:bCs/>
              </w:rPr>
              <w:t>Wearable AI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705F07" w:rsidRDefault="00705F07" w:rsidP="00705F07"/>
        </w:tc>
      </w:tr>
      <w:tr w:rsidR="00705F07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5DB5936B" w:rsidR="00705F07" w:rsidRDefault="00705F07" w:rsidP="00705F07">
            <w:r>
              <w:t>Name of the wearable device</w:t>
            </w:r>
          </w:p>
        </w:tc>
        <w:tc>
          <w:tcPr>
            <w:tcW w:w="6745" w:type="dxa"/>
          </w:tcPr>
          <w:p w14:paraId="1519BDFB" w14:textId="2079EF95" w:rsidR="00705F07" w:rsidRDefault="00705F07" w:rsidP="00705F07">
            <w:r>
              <w:t xml:space="preserve">What is the name of the wearable device (e.g., </w:t>
            </w:r>
            <w:r w:rsidRPr="00BC484A">
              <w:t xml:space="preserve">Fitbit, </w:t>
            </w:r>
            <w:proofErr w:type="spellStart"/>
            <w:r w:rsidRPr="00BC484A">
              <w:t>Empatica</w:t>
            </w:r>
            <w:proofErr w:type="spellEnd"/>
            <w:r w:rsidRPr="00BC484A">
              <w:t xml:space="preserve">, </w:t>
            </w:r>
            <w:proofErr w:type="spellStart"/>
            <w:r w:rsidRPr="00BC484A">
              <w:t>ApplyWatch</w:t>
            </w:r>
            <w:proofErr w:type="spellEnd"/>
            <w:r>
              <w:t xml:space="preserve">, </w:t>
            </w:r>
            <w:proofErr w:type="spellStart"/>
            <w:r>
              <w:t>ActiWatch</w:t>
            </w:r>
            <w:proofErr w:type="spellEnd"/>
            <w:r>
              <w:t>, etc..)?</w:t>
            </w:r>
          </w:p>
        </w:tc>
      </w:tr>
      <w:tr w:rsidR="00705F07" w14:paraId="69374085" w14:textId="77777777" w:rsidTr="009339EE">
        <w:tc>
          <w:tcPr>
            <w:tcW w:w="2605" w:type="dxa"/>
            <w:tcMar>
              <w:left w:w="202" w:type="dxa"/>
            </w:tcMar>
          </w:tcPr>
          <w:p w14:paraId="58BC0431" w14:textId="687BC020" w:rsidR="00705F07" w:rsidRDefault="00705F07" w:rsidP="00705F07">
            <w:r>
              <w:t xml:space="preserve">Placement </w:t>
            </w:r>
            <w:r w:rsidRPr="00BC484A">
              <w:t xml:space="preserve">of </w:t>
            </w:r>
            <w:r>
              <w:t>the wearable device</w:t>
            </w:r>
          </w:p>
        </w:tc>
        <w:tc>
          <w:tcPr>
            <w:tcW w:w="6745" w:type="dxa"/>
          </w:tcPr>
          <w:p w14:paraId="3FF9B23A" w14:textId="0C1B9A3C" w:rsidR="00705F07" w:rsidRDefault="00705F07" w:rsidP="00705F07">
            <w:r>
              <w:t>W</w:t>
            </w:r>
            <w:r w:rsidRPr="000D2C7A">
              <w:t xml:space="preserve">here the wearable device is worn during </w:t>
            </w:r>
            <w:r>
              <w:t xml:space="preserve">the </w:t>
            </w:r>
            <w:r w:rsidRPr="000D2C7A">
              <w:t>experiment in paper or normally</w:t>
            </w:r>
            <w:r>
              <w:t xml:space="preserve"> (</w:t>
            </w:r>
            <w:r w:rsidRPr="000D2C7A">
              <w:t xml:space="preserve">wrist, chest, </w:t>
            </w:r>
            <w:r>
              <w:t xml:space="preserve">head, ears, </w:t>
            </w:r>
            <w:r w:rsidRPr="000D2C7A">
              <w:t>for</w:t>
            </w:r>
            <w:r>
              <w:t>e</w:t>
            </w:r>
            <w:r w:rsidRPr="000D2C7A">
              <w:t>head, eyes, fingers, foot, etc..)</w:t>
            </w:r>
            <w:r>
              <w:t>?</w:t>
            </w:r>
          </w:p>
        </w:tc>
      </w:tr>
      <w:tr w:rsidR="00705F07" w14:paraId="1A3CBFCA" w14:textId="77777777" w:rsidTr="009339EE">
        <w:tc>
          <w:tcPr>
            <w:tcW w:w="2605" w:type="dxa"/>
            <w:tcMar>
              <w:left w:w="202" w:type="dxa"/>
            </w:tcMar>
          </w:tcPr>
          <w:p w14:paraId="7B84B5D3" w14:textId="4BB42252" w:rsidR="00705F07" w:rsidRDefault="00705F07" w:rsidP="00705F07">
            <w:r w:rsidRPr="003F165E">
              <w:t>Aim of AI algorithm</w:t>
            </w:r>
          </w:p>
        </w:tc>
        <w:tc>
          <w:tcPr>
            <w:tcW w:w="6745" w:type="dxa"/>
          </w:tcPr>
          <w:p w14:paraId="2D4063AD" w14:textId="589592C2" w:rsidR="00705F07" w:rsidRDefault="00705F07" w:rsidP="00705F07">
            <w:r>
              <w:t xml:space="preserve">What was the algorithm used for </w:t>
            </w:r>
            <w:r w:rsidRPr="00FD1777">
              <w:t>(diagnosis</w:t>
            </w:r>
            <w:r>
              <w:t xml:space="preserve">, </w:t>
            </w:r>
            <w:r w:rsidRPr="00FD1777">
              <w:t>screening, monitoring, treatment, prevention, etc.)</w:t>
            </w:r>
            <w:r>
              <w:t>)?</w:t>
            </w:r>
          </w:p>
        </w:tc>
      </w:tr>
      <w:tr w:rsidR="00705F07" w14:paraId="44246DC0" w14:textId="77777777" w:rsidTr="009339EE">
        <w:tc>
          <w:tcPr>
            <w:tcW w:w="2605" w:type="dxa"/>
            <w:tcMar>
              <w:left w:w="202" w:type="dxa"/>
            </w:tcMar>
          </w:tcPr>
          <w:p w14:paraId="34B23114" w14:textId="41C02190" w:rsidR="00705F07" w:rsidRPr="00BA3F78" w:rsidRDefault="00705F07" w:rsidP="00705F07">
            <w:r w:rsidRPr="008B271A">
              <w:t>Problem solving approaches</w:t>
            </w:r>
          </w:p>
        </w:tc>
        <w:tc>
          <w:tcPr>
            <w:tcW w:w="6745" w:type="dxa"/>
          </w:tcPr>
          <w:p w14:paraId="33119240" w14:textId="30858D96" w:rsidR="00705F07" w:rsidRPr="00BA3F78" w:rsidRDefault="00705F07" w:rsidP="00705F07">
            <w:r>
              <w:t>What is the problem-solving approach that the algorithm follows (</w:t>
            </w:r>
            <w:r w:rsidRPr="008B271A">
              <w:t>Classification, regression</w:t>
            </w:r>
            <w:r>
              <w:t>)?</w:t>
            </w:r>
          </w:p>
        </w:tc>
      </w:tr>
      <w:tr w:rsidR="00705F07" w14:paraId="3B9CED1F" w14:textId="77777777" w:rsidTr="009339EE">
        <w:tc>
          <w:tcPr>
            <w:tcW w:w="2605" w:type="dxa"/>
            <w:tcMar>
              <w:left w:w="202" w:type="dxa"/>
            </w:tcMar>
          </w:tcPr>
          <w:p w14:paraId="559D27E1" w14:textId="3A9380E1" w:rsidR="00705F07" w:rsidRPr="002D5E7E" w:rsidRDefault="00705F07" w:rsidP="00705F07">
            <w:r w:rsidRPr="002D5E7E">
              <w:t>AI algorithm used</w:t>
            </w:r>
          </w:p>
        </w:tc>
        <w:tc>
          <w:tcPr>
            <w:tcW w:w="6745" w:type="dxa"/>
          </w:tcPr>
          <w:p w14:paraId="090FBB9B" w14:textId="5F1FEB18" w:rsidR="00705F07" w:rsidRDefault="00705F07" w:rsidP="00705F07">
            <w:r>
              <w:t xml:space="preserve">What are the main AI algorithms/models (e.g., </w:t>
            </w:r>
            <w:r w:rsidRPr="007A42E5">
              <w:t>RF, SVM</w:t>
            </w:r>
            <w:r>
              <w:t xml:space="preserve">, </w:t>
            </w:r>
            <w:r w:rsidRPr="007A42E5">
              <w:t xml:space="preserve">ANN, </w:t>
            </w:r>
            <w:r>
              <w:t>CNN,</w:t>
            </w:r>
            <w:r w:rsidRPr="007A42E5">
              <w:t xml:space="preserve"> RNN, DNN, k-NN,</w:t>
            </w:r>
            <w:r>
              <w:t xml:space="preserve"> </w:t>
            </w:r>
            <w:r w:rsidRPr="007A42E5">
              <w:t>MLP, DBN, DBM, DPN BN, CRT, DT, LASSO, LR, MFA, MLR, MDL, NB, NN, NSC, RBFN</w:t>
            </w:r>
            <w:r>
              <w:t>) used in the paper?</w:t>
            </w:r>
          </w:p>
        </w:tc>
      </w:tr>
      <w:tr w:rsidR="00705F07" w14:paraId="669B2C96" w14:textId="77777777" w:rsidTr="009339EE">
        <w:tc>
          <w:tcPr>
            <w:tcW w:w="2605" w:type="dxa"/>
            <w:tcMar>
              <w:left w:w="202" w:type="dxa"/>
            </w:tcMar>
          </w:tcPr>
          <w:p w14:paraId="3126D6A2" w14:textId="08EF2F5B" w:rsidR="00705F07" w:rsidRPr="002D5E7E" w:rsidRDefault="00705F07" w:rsidP="00705F07">
            <w:r>
              <w:t xml:space="preserve">Data sources </w:t>
            </w:r>
          </w:p>
        </w:tc>
        <w:tc>
          <w:tcPr>
            <w:tcW w:w="6745" w:type="dxa"/>
          </w:tcPr>
          <w:p w14:paraId="3A04D639" w14:textId="5AF86291" w:rsidR="00705F07" w:rsidRDefault="00705F07" w:rsidP="00705F07">
            <w:r>
              <w:t>What is the source of data that was used for developing the algorithms (open source or closed source)?</w:t>
            </w:r>
          </w:p>
        </w:tc>
      </w:tr>
      <w:tr w:rsidR="00705F07" w14:paraId="67CB3306" w14:textId="77777777" w:rsidTr="009339EE">
        <w:tc>
          <w:tcPr>
            <w:tcW w:w="2605" w:type="dxa"/>
            <w:tcMar>
              <w:left w:w="202" w:type="dxa"/>
            </w:tcMar>
          </w:tcPr>
          <w:p w14:paraId="396FBA79" w14:textId="32B078EB" w:rsidR="00705F07" w:rsidRDefault="00705F07" w:rsidP="00705F07">
            <w:r>
              <w:t>Data input</w:t>
            </w:r>
          </w:p>
        </w:tc>
        <w:tc>
          <w:tcPr>
            <w:tcW w:w="6745" w:type="dxa"/>
          </w:tcPr>
          <w:p w14:paraId="0E5180E9" w14:textId="371B96B4" w:rsidR="00705F07" w:rsidRDefault="00705F07" w:rsidP="00705F07">
            <w:r>
              <w:t>What is the data that was used for developing the algorithm?</w:t>
            </w:r>
          </w:p>
        </w:tc>
      </w:tr>
      <w:tr w:rsidR="00705F07" w14:paraId="0A318744" w14:textId="77777777" w:rsidTr="009339EE">
        <w:tc>
          <w:tcPr>
            <w:tcW w:w="2605" w:type="dxa"/>
            <w:tcMar>
              <w:left w:w="202" w:type="dxa"/>
            </w:tcMar>
          </w:tcPr>
          <w:p w14:paraId="23FDE560" w14:textId="64027C86" w:rsidR="00705F07" w:rsidRPr="00391F02" w:rsidRDefault="00705F07" w:rsidP="00705F07">
            <w:r>
              <w:t>Ground truth assessment</w:t>
            </w:r>
          </w:p>
        </w:tc>
        <w:tc>
          <w:tcPr>
            <w:tcW w:w="6745" w:type="dxa"/>
          </w:tcPr>
          <w:p w14:paraId="5E5551D7" w14:textId="37C6CF38" w:rsidR="00705F07" w:rsidRDefault="00705F07" w:rsidP="00705F07">
            <w:r>
              <w:t xml:space="preserve"> How the actual status (e.g., diagnosis) of the user was confirmed (questionnaire (PHQ-9), interview, test, </w:t>
            </w:r>
            <w:proofErr w:type="gramStart"/>
            <w:r>
              <w:t>etc..</w:t>
            </w:r>
            <w:proofErr w:type="gramEnd"/>
            <w:r>
              <w:t xml:space="preserve">)? </w:t>
            </w:r>
          </w:p>
        </w:tc>
      </w:tr>
      <w:tr w:rsidR="00705F07" w14:paraId="3332C48D" w14:textId="77777777" w:rsidTr="003F5786">
        <w:tc>
          <w:tcPr>
            <w:tcW w:w="2605" w:type="dxa"/>
          </w:tcPr>
          <w:p w14:paraId="24FC395D" w14:textId="559B759E" w:rsidR="00705F07" w:rsidRPr="00622738" w:rsidRDefault="00705F07" w:rsidP="00705F07">
            <w:pPr>
              <w:ind w:left="135"/>
            </w:pPr>
            <w:r w:rsidRPr="00622738">
              <w:t xml:space="preserve">Type of validation </w:t>
            </w:r>
          </w:p>
        </w:tc>
        <w:tc>
          <w:tcPr>
            <w:tcW w:w="6745" w:type="dxa"/>
          </w:tcPr>
          <w:p w14:paraId="7B3173C2" w14:textId="00D989B5" w:rsidR="00705F07" w:rsidRPr="00BA3F78" w:rsidRDefault="00705F07" w:rsidP="00705F07">
            <w:r>
              <w:t>What is the approach that was used to validate the developed algorithm (</w:t>
            </w:r>
            <w:r w:rsidRPr="00622738">
              <w:t>e.g.</w:t>
            </w:r>
            <w:r>
              <w:t>,</w:t>
            </w:r>
            <w:r w:rsidRPr="00622738">
              <w:t xml:space="preserve"> Training-test split, K-fold cross-validation, Nested Cross</w:t>
            </w:r>
            <w:r>
              <w:t>-</w:t>
            </w:r>
            <w:r w:rsidRPr="00622738">
              <w:t>Validation, Leave One Out cross</w:t>
            </w:r>
            <w:r>
              <w:t>-</w:t>
            </w:r>
            <w:r w:rsidRPr="00622738">
              <w:t>validation, Apparent validation, external validation</w:t>
            </w:r>
            <w:r>
              <w:t>)?</w:t>
            </w:r>
          </w:p>
        </w:tc>
      </w:tr>
      <w:tr w:rsidR="00705F07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0B04E3CB" w:rsidR="00705F07" w:rsidRPr="00BA3F78" w:rsidRDefault="00705F07" w:rsidP="00705F07">
            <w:pPr>
              <w:rPr>
                <w:lang w:bidi="ar-QA"/>
              </w:rPr>
            </w:pPr>
            <w:r w:rsidRPr="00622738">
              <w:rPr>
                <w:lang w:bidi="ar-QA"/>
              </w:rPr>
              <w:t xml:space="preserve">Performance measures used </w:t>
            </w:r>
          </w:p>
        </w:tc>
        <w:tc>
          <w:tcPr>
            <w:tcW w:w="6745" w:type="dxa"/>
          </w:tcPr>
          <w:p w14:paraId="754C19E5" w14:textId="1536A42E" w:rsidR="00705F07" w:rsidRPr="00BA3F78" w:rsidRDefault="00705F07" w:rsidP="00705F07">
            <w:r>
              <w:t xml:space="preserve">What are the measures used to assess the performance of the algorithm </w:t>
            </w:r>
            <w:r w:rsidRPr="00622738">
              <w:rPr>
                <w:lang w:bidi="ar-QA"/>
              </w:rPr>
              <w:t>(accuracy, sensitivity</w:t>
            </w:r>
            <w:r>
              <w:rPr>
                <w:lang w:bidi="ar-QA"/>
              </w:rPr>
              <w:t xml:space="preserve"> (recall)</w:t>
            </w:r>
            <w:r w:rsidRPr="00622738">
              <w:rPr>
                <w:lang w:bidi="ar-QA"/>
              </w:rPr>
              <w:t xml:space="preserve">, specificity, </w:t>
            </w:r>
            <w:r>
              <w:rPr>
                <w:lang w:bidi="ar-QA"/>
              </w:rPr>
              <w:t xml:space="preserve">precision, </w:t>
            </w:r>
            <w:r w:rsidRPr="00622738">
              <w:rPr>
                <w:lang w:bidi="ar-QA"/>
              </w:rPr>
              <w:t>AUC, etc...)</w:t>
            </w:r>
            <w:r>
              <w:t>?</w:t>
            </w:r>
          </w:p>
        </w:tc>
      </w:tr>
      <w:tr w:rsidR="00705F07" w14:paraId="62B3DABA" w14:textId="77777777" w:rsidTr="009339EE">
        <w:tc>
          <w:tcPr>
            <w:tcW w:w="2605" w:type="dxa"/>
            <w:tcMar>
              <w:left w:w="202" w:type="dxa"/>
            </w:tcMar>
          </w:tcPr>
          <w:p w14:paraId="3F9E83C1" w14:textId="5522E93B" w:rsidR="00705F07" w:rsidRPr="00622738" w:rsidRDefault="00705F07" w:rsidP="00705F07">
            <w:pPr>
              <w:rPr>
                <w:lang w:bidi="ar-QA"/>
              </w:rPr>
            </w:pPr>
            <w:r>
              <w:rPr>
                <w:lang w:bidi="ar-QA"/>
              </w:rPr>
              <w:t>Results</w:t>
            </w:r>
          </w:p>
        </w:tc>
        <w:tc>
          <w:tcPr>
            <w:tcW w:w="6745" w:type="dxa"/>
          </w:tcPr>
          <w:p w14:paraId="3F3155C2" w14:textId="38B7DBD7" w:rsidR="00705F07" w:rsidRDefault="00705F07" w:rsidP="00705F07">
            <w:r>
              <w:t xml:space="preserve"> The highest results for each performance measure for each algorithm. Calculate the measures if the confusion matrix is reported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317E3" w14:textId="77777777" w:rsidR="00947802" w:rsidRDefault="00947802" w:rsidP="000276C8">
      <w:pPr>
        <w:spacing w:after="0" w:line="240" w:lineRule="auto"/>
      </w:pPr>
      <w:r>
        <w:separator/>
      </w:r>
    </w:p>
  </w:endnote>
  <w:endnote w:type="continuationSeparator" w:id="0">
    <w:p w14:paraId="387934F0" w14:textId="77777777" w:rsidR="00947802" w:rsidRDefault="00947802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27F90" w14:textId="77777777" w:rsidR="00947802" w:rsidRDefault="00947802" w:rsidP="000276C8">
      <w:pPr>
        <w:spacing w:after="0" w:line="240" w:lineRule="auto"/>
      </w:pPr>
      <w:r>
        <w:separator/>
      </w:r>
    </w:p>
  </w:footnote>
  <w:footnote w:type="continuationSeparator" w:id="0">
    <w:p w14:paraId="21C3F666" w14:textId="77777777" w:rsidR="00947802" w:rsidRDefault="00947802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40501BD6" w:rsidR="00C80D6B" w:rsidRPr="00C80D6B" w:rsidRDefault="00D41814" w:rsidP="00C80D6B">
    <w:pPr>
      <w:pStyle w:val="Header"/>
      <w:rPr>
        <w:b/>
        <w:bCs/>
        <w:sz w:val="32"/>
        <w:szCs w:val="32"/>
      </w:rPr>
    </w:pPr>
    <w:r w:rsidRPr="00D41814">
      <w:rPr>
        <w:b/>
        <w:bCs/>
        <w:sz w:val="32"/>
        <w:szCs w:val="32"/>
      </w:rPr>
      <w:t xml:space="preserve">Supplementary Table </w:t>
    </w:r>
    <w:r w:rsidR="00C80D6B" w:rsidRPr="00C80D6B">
      <w:rPr>
        <w:b/>
        <w:bCs/>
        <w:sz w:val="32"/>
        <w:szCs w:val="32"/>
      </w:rPr>
      <w:t>3</w:t>
    </w:r>
    <w:r>
      <w:rPr>
        <w:b/>
        <w:bCs/>
        <w:sz w:val="32"/>
        <w:szCs w:val="32"/>
      </w:rPr>
      <w:t>:</w:t>
    </w:r>
    <w:r w:rsidR="00C80D6B" w:rsidRPr="00C80D6B">
      <w:rPr>
        <w:b/>
        <w:bCs/>
        <w:sz w:val="32"/>
        <w:szCs w:val="32"/>
      </w:rPr>
      <w:t xml:space="preserve"> Data extraction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4FADqh2Qg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82D00"/>
    <w:rsid w:val="0009490C"/>
    <w:rsid w:val="000B1A57"/>
    <w:rsid w:val="000D144E"/>
    <w:rsid w:val="000D2C7A"/>
    <w:rsid w:val="000F29F0"/>
    <w:rsid w:val="00126D08"/>
    <w:rsid w:val="00153D40"/>
    <w:rsid w:val="00181CD8"/>
    <w:rsid w:val="001900DC"/>
    <w:rsid w:val="001A4CD1"/>
    <w:rsid w:val="001E498B"/>
    <w:rsid w:val="001F03F8"/>
    <w:rsid w:val="00202F4C"/>
    <w:rsid w:val="00206906"/>
    <w:rsid w:val="00225690"/>
    <w:rsid w:val="00236896"/>
    <w:rsid w:val="002B7D9C"/>
    <w:rsid w:val="002D4EF8"/>
    <w:rsid w:val="002D5E7E"/>
    <w:rsid w:val="002E2D93"/>
    <w:rsid w:val="00307BB1"/>
    <w:rsid w:val="003323CA"/>
    <w:rsid w:val="00392166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A3026"/>
    <w:rsid w:val="004B4705"/>
    <w:rsid w:val="004D3275"/>
    <w:rsid w:val="004D660E"/>
    <w:rsid w:val="004E0F23"/>
    <w:rsid w:val="004E17A5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6004D4"/>
    <w:rsid w:val="00612890"/>
    <w:rsid w:val="00620E55"/>
    <w:rsid w:val="00622738"/>
    <w:rsid w:val="00633BC5"/>
    <w:rsid w:val="00694476"/>
    <w:rsid w:val="006A41E1"/>
    <w:rsid w:val="006B3CF1"/>
    <w:rsid w:val="006C0922"/>
    <w:rsid w:val="006E3672"/>
    <w:rsid w:val="00705F07"/>
    <w:rsid w:val="00715BFA"/>
    <w:rsid w:val="00743236"/>
    <w:rsid w:val="007447FE"/>
    <w:rsid w:val="00786049"/>
    <w:rsid w:val="007A42E5"/>
    <w:rsid w:val="007C46D5"/>
    <w:rsid w:val="007D30EC"/>
    <w:rsid w:val="007E4EB7"/>
    <w:rsid w:val="00806022"/>
    <w:rsid w:val="00811A09"/>
    <w:rsid w:val="008264ED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47802"/>
    <w:rsid w:val="00973B0C"/>
    <w:rsid w:val="00984FB8"/>
    <w:rsid w:val="00990022"/>
    <w:rsid w:val="009A6E75"/>
    <w:rsid w:val="009B386C"/>
    <w:rsid w:val="009C7A40"/>
    <w:rsid w:val="009D4EA2"/>
    <w:rsid w:val="009F6232"/>
    <w:rsid w:val="00A03FD6"/>
    <w:rsid w:val="00A53A01"/>
    <w:rsid w:val="00A557C6"/>
    <w:rsid w:val="00A714EC"/>
    <w:rsid w:val="00AC0FEC"/>
    <w:rsid w:val="00AE1E5E"/>
    <w:rsid w:val="00B127AF"/>
    <w:rsid w:val="00B5586F"/>
    <w:rsid w:val="00B55AD0"/>
    <w:rsid w:val="00B805F9"/>
    <w:rsid w:val="00BA3F78"/>
    <w:rsid w:val="00BC484A"/>
    <w:rsid w:val="00BD2F20"/>
    <w:rsid w:val="00BF6B22"/>
    <w:rsid w:val="00C80D6B"/>
    <w:rsid w:val="00C84927"/>
    <w:rsid w:val="00C86743"/>
    <w:rsid w:val="00CD7C72"/>
    <w:rsid w:val="00CF449C"/>
    <w:rsid w:val="00D41814"/>
    <w:rsid w:val="00D441B5"/>
    <w:rsid w:val="00D52054"/>
    <w:rsid w:val="00D56A05"/>
    <w:rsid w:val="00D60AE9"/>
    <w:rsid w:val="00D83ACC"/>
    <w:rsid w:val="00D9477D"/>
    <w:rsid w:val="00DD3F74"/>
    <w:rsid w:val="00E16FA0"/>
    <w:rsid w:val="00E45F38"/>
    <w:rsid w:val="00E72651"/>
    <w:rsid w:val="00E761D1"/>
    <w:rsid w:val="00E76705"/>
    <w:rsid w:val="00E93988"/>
    <w:rsid w:val="00EC041E"/>
    <w:rsid w:val="00EC4978"/>
    <w:rsid w:val="00EE197F"/>
    <w:rsid w:val="00EE4593"/>
    <w:rsid w:val="00F0060F"/>
    <w:rsid w:val="00F014FD"/>
    <w:rsid w:val="00F0271B"/>
    <w:rsid w:val="00F21E79"/>
    <w:rsid w:val="00F72FF4"/>
    <w:rsid w:val="00F879E3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24</cp:revision>
  <cp:lastPrinted>2019-06-07T16:03:00Z</cp:lastPrinted>
  <dcterms:created xsi:type="dcterms:W3CDTF">2022-06-29T11:29:00Z</dcterms:created>
  <dcterms:modified xsi:type="dcterms:W3CDTF">2023-05-04T11:27:00Z</dcterms:modified>
</cp:coreProperties>
</file>